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04D62" w14:textId="3148EB80" w:rsidR="004358AB" w:rsidRPr="003F741A" w:rsidRDefault="003256C2" w:rsidP="00AD2703">
      <w:pPr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</w:t>
      </w:r>
      <w:r w:rsidR="007016C8" w:rsidRPr="003F741A">
        <w:rPr>
          <w:rFonts w:ascii="Times New Roman" w:hAnsi="Times New Roman" w:cs="Times New Roman"/>
          <w:b/>
          <w:sz w:val="20"/>
          <w:szCs w:val="20"/>
        </w:rPr>
        <w:t>Table S</w:t>
      </w:r>
      <w:r w:rsidR="00093071" w:rsidRPr="003F741A">
        <w:rPr>
          <w:rFonts w:ascii="Times New Roman" w:hAnsi="Times New Roman" w:cs="Times New Roman"/>
          <w:b/>
          <w:sz w:val="20"/>
          <w:szCs w:val="20"/>
        </w:rPr>
        <w:t>2</w:t>
      </w:r>
      <w:r w:rsidR="007016C8" w:rsidRPr="003F741A">
        <w:rPr>
          <w:rFonts w:ascii="Times New Roman" w:hAnsi="Times New Roman" w:cs="Times New Roman"/>
          <w:b/>
          <w:sz w:val="20"/>
          <w:szCs w:val="20"/>
        </w:rPr>
        <w:t>:</w:t>
      </w:r>
      <w:r w:rsidR="007016C8" w:rsidRPr="003F741A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 </w:t>
      </w:r>
      <w:r w:rsidRPr="003256C2">
        <w:rPr>
          <w:rStyle w:val="fontstyle01"/>
          <w:rFonts w:ascii="Times New Roman" w:hAnsi="Times New Roman" w:cs="Times New Roman"/>
          <w:sz w:val="20"/>
          <w:szCs w:val="20"/>
        </w:rPr>
        <w:t>Details of the a</w:t>
      </w:r>
      <w:r w:rsidR="007016C8" w:rsidRPr="003256C2">
        <w:rPr>
          <w:rStyle w:val="fontstyle01"/>
          <w:rFonts w:ascii="Times New Roman" w:hAnsi="Times New Roman" w:cs="Times New Roman"/>
          <w:sz w:val="20"/>
          <w:szCs w:val="20"/>
        </w:rPr>
        <w:t>nti</w:t>
      </w:r>
      <w:r w:rsidR="007016C8" w:rsidRPr="003F741A">
        <w:rPr>
          <w:rStyle w:val="fontstyle01"/>
          <w:rFonts w:ascii="Times New Roman" w:hAnsi="Times New Roman" w:cs="Times New Roman"/>
          <w:sz w:val="20"/>
          <w:szCs w:val="20"/>
        </w:rPr>
        <w:t xml:space="preserve">bodies used in </w:t>
      </w:r>
      <w:r w:rsidR="00EA40BA" w:rsidRPr="003F741A">
        <w:rPr>
          <w:rStyle w:val="fontstyle01"/>
          <w:rFonts w:ascii="Times New Roman" w:hAnsi="Times New Roman" w:cs="Times New Roman"/>
          <w:sz w:val="20"/>
          <w:szCs w:val="20"/>
        </w:rPr>
        <w:t>this</w:t>
      </w:r>
      <w:r w:rsidR="007016C8" w:rsidRPr="003F741A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EA40BA" w:rsidRPr="003F741A">
        <w:rPr>
          <w:rStyle w:val="fontstyle01"/>
          <w:rFonts w:ascii="Times New Roman" w:hAnsi="Times New Roman" w:cs="Times New Roman"/>
          <w:sz w:val="20"/>
          <w:szCs w:val="20"/>
        </w:rPr>
        <w:t>study</w:t>
      </w:r>
      <w:r w:rsidR="00E83296">
        <w:rPr>
          <w:rStyle w:val="fontstyle01"/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4642" w:type="pct"/>
        <w:jc w:val="center"/>
        <w:tblLayout w:type="fixed"/>
        <w:tblLook w:val="04A0" w:firstRow="1" w:lastRow="0" w:firstColumn="1" w:lastColumn="0" w:noHBand="0" w:noVBand="1"/>
      </w:tblPr>
      <w:tblGrid>
        <w:gridCol w:w="1735"/>
        <w:gridCol w:w="909"/>
        <w:gridCol w:w="1556"/>
        <w:gridCol w:w="708"/>
        <w:gridCol w:w="1418"/>
        <w:gridCol w:w="1586"/>
      </w:tblGrid>
      <w:tr w:rsidR="007A204E" w:rsidRPr="003F741A" w14:paraId="375D4E7E" w14:textId="77777777" w:rsidTr="007A204E">
        <w:trPr>
          <w:jc w:val="center"/>
        </w:trPr>
        <w:tc>
          <w:tcPr>
            <w:tcW w:w="1096" w:type="pct"/>
          </w:tcPr>
          <w:p w14:paraId="43158956" w14:textId="77777777" w:rsidR="003318BA" w:rsidRPr="003F741A" w:rsidRDefault="003318BA" w:rsidP="00AD27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574" w:type="pct"/>
          </w:tcPr>
          <w:p w14:paraId="2C426ED3" w14:textId="77777777" w:rsidR="003318BA" w:rsidRPr="003F741A" w:rsidRDefault="003318BA" w:rsidP="00AD27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b/>
                <w:sz w:val="20"/>
                <w:szCs w:val="20"/>
              </w:rPr>
              <w:t>WB</w:t>
            </w:r>
          </w:p>
        </w:tc>
        <w:tc>
          <w:tcPr>
            <w:tcW w:w="983" w:type="pct"/>
          </w:tcPr>
          <w:p w14:paraId="0BA2728A" w14:textId="3D4308F4" w:rsidR="003318BA" w:rsidRPr="003F741A" w:rsidRDefault="0027590E" w:rsidP="00AD27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low </w:t>
            </w:r>
            <w:proofErr w:type="spellStart"/>
            <w:r w:rsidRPr="003F741A">
              <w:rPr>
                <w:rFonts w:ascii="Times New Roman" w:hAnsi="Times New Roman" w:cs="Times New Roman"/>
                <w:b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447" w:type="pct"/>
          </w:tcPr>
          <w:p w14:paraId="7210E275" w14:textId="77777777" w:rsidR="003318BA" w:rsidRPr="003F741A" w:rsidRDefault="003318BA" w:rsidP="00AD27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b/>
                <w:sz w:val="20"/>
                <w:szCs w:val="20"/>
              </w:rPr>
              <w:t>RIP</w:t>
            </w:r>
          </w:p>
        </w:tc>
        <w:tc>
          <w:tcPr>
            <w:tcW w:w="896" w:type="pct"/>
          </w:tcPr>
          <w:p w14:paraId="229EBF16" w14:textId="77777777" w:rsidR="003318BA" w:rsidRPr="003F741A" w:rsidRDefault="003318BA" w:rsidP="00AD27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002" w:type="pct"/>
          </w:tcPr>
          <w:p w14:paraId="3F15835D" w14:textId="77777777" w:rsidR="003318BA" w:rsidRPr="003F741A" w:rsidRDefault="003318BA" w:rsidP="00AD27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</w:tr>
      <w:tr w:rsidR="007A204E" w:rsidRPr="003F741A" w14:paraId="791A4DF9" w14:textId="77777777" w:rsidTr="007A204E">
        <w:trPr>
          <w:jc w:val="center"/>
        </w:trPr>
        <w:tc>
          <w:tcPr>
            <w:tcW w:w="1096" w:type="pct"/>
          </w:tcPr>
          <w:p w14:paraId="11990B19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Tsg101 (ab125011)</w:t>
            </w:r>
          </w:p>
        </w:tc>
        <w:tc>
          <w:tcPr>
            <w:tcW w:w="574" w:type="pct"/>
          </w:tcPr>
          <w:p w14:paraId="374B70F6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83" w:type="pct"/>
          </w:tcPr>
          <w:p w14:paraId="64394DA7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14:paraId="0564FA08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6" w:type="pct"/>
          </w:tcPr>
          <w:p w14:paraId="4BF5D27E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002" w:type="pct"/>
          </w:tcPr>
          <w:p w14:paraId="30990324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7"/>
            <w:bookmarkStart w:id="1" w:name="OLE_LINK8"/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bookmarkEnd w:id="0"/>
            <w:bookmarkEnd w:id="1"/>
          </w:p>
        </w:tc>
      </w:tr>
      <w:tr w:rsidR="007A204E" w:rsidRPr="003F741A" w14:paraId="0375A61C" w14:textId="77777777" w:rsidTr="007A204E">
        <w:trPr>
          <w:jc w:val="center"/>
        </w:trPr>
        <w:tc>
          <w:tcPr>
            <w:tcW w:w="1096" w:type="pct"/>
          </w:tcPr>
          <w:p w14:paraId="21453F9D" w14:textId="77777777" w:rsidR="0027590E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CD9</w:t>
            </w:r>
          </w:p>
          <w:p w14:paraId="012E37C1" w14:textId="108CD731" w:rsidR="003318BA" w:rsidRPr="003F741A" w:rsidRDefault="003318BA" w:rsidP="00DE6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(ab2</w:t>
            </w:r>
            <w:r w:rsidR="00DE63BB" w:rsidRPr="003F741A">
              <w:rPr>
                <w:rFonts w:ascii="Times New Roman" w:hAnsi="Times New Roman" w:cs="Times New Roman"/>
                <w:sz w:val="20"/>
                <w:szCs w:val="20"/>
              </w:rPr>
              <w:t>36630</w:t>
            </w: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651DA8F9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83" w:type="pct"/>
          </w:tcPr>
          <w:p w14:paraId="3DE84BB3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14:paraId="13ACDEE8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6" w:type="pct"/>
          </w:tcPr>
          <w:p w14:paraId="3DC91518" w14:textId="04BB8122" w:rsidR="003318BA" w:rsidRPr="003F741A" w:rsidRDefault="004C23FC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002" w:type="pct"/>
          </w:tcPr>
          <w:p w14:paraId="663B13DB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7A204E" w:rsidRPr="003F741A" w14:paraId="1567FB68" w14:textId="77777777" w:rsidTr="007A204E">
        <w:trPr>
          <w:jc w:val="center"/>
        </w:trPr>
        <w:tc>
          <w:tcPr>
            <w:tcW w:w="1096" w:type="pct"/>
          </w:tcPr>
          <w:p w14:paraId="0C34692F" w14:textId="77777777" w:rsidR="006B2FF5" w:rsidRPr="003F741A" w:rsidRDefault="003318BA" w:rsidP="006B2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  <w:p w14:paraId="537222B7" w14:textId="51B3EBF1" w:rsidR="003318BA" w:rsidRPr="003F741A" w:rsidRDefault="003318BA" w:rsidP="006B2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 xml:space="preserve"> (ab</w:t>
            </w:r>
            <w:r w:rsidR="006B2FF5" w:rsidRPr="003F741A">
              <w:rPr>
                <w:rFonts w:ascii="Times New Roman" w:hAnsi="Times New Roman" w:cs="Times New Roman"/>
                <w:sz w:val="20"/>
                <w:szCs w:val="20"/>
              </w:rPr>
              <w:t>8226</w:t>
            </w: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5CAA9634" w14:textId="077C7637" w:rsidR="003318BA" w:rsidRPr="003F741A" w:rsidRDefault="001F0F41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1:10</w:t>
            </w:r>
            <w:r w:rsidR="003318BA" w:rsidRPr="003F741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83" w:type="pct"/>
          </w:tcPr>
          <w:p w14:paraId="17512CEC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14:paraId="20352005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6" w:type="pct"/>
          </w:tcPr>
          <w:p w14:paraId="52909CD4" w14:textId="1112A357" w:rsidR="003318BA" w:rsidRPr="003F741A" w:rsidRDefault="006B2FF5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r w:rsidR="003318BA" w:rsidRPr="003F741A">
              <w:rPr>
                <w:rFonts w:ascii="Times New Roman" w:hAnsi="Times New Roman" w:cs="Times New Roman"/>
                <w:sz w:val="20"/>
                <w:szCs w:val="20"/>
              </w:rPr>
              <w:t xml:space="preserve"> monoclonal</w:t>
            </w:r>
          </w:p>
        </w:tc>
        <w:tc>
          <w:tcPr>
            <w:tcW w:w="1002" w:type="pct"/>
          </w:tcPr>
          <w:p w14:paraId="10DD508D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7A204E" w:rsidRPr="003F741A" w14:paraId="75B548E3" w14:textId="77777777" w:rsidTr="007A204E">
        <w:trPr>
          <w:jc w:val="center"/>
        </w:trPr>
        <w:tc>
          <w:tcPr>
            <w:tcW w:w="1096" w:type="pct"/>
          </w:tcPr>
          <w:p w14:paraId="0EFF11A7" w14:textId="454C22ED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F741A" w:rsidRPr="003F741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51247183" w14:textId="24DBF4C3" w:rsidR="003318BA" w:rsidRPr="003F741A" w:rsidRDefault="003318BA" w:rsidP="003F741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F741A" w:rsidRPr="003F741A">
              <w:rPr>
                <w:rFonts w:ascii="Times New Roman" w:hAnsi="Times New Roman" w:cs="Times New Roman"/>
                <w:sz w:val="20"/>
                <w:szCs w:val="20"/>
              </w:rPr>
              <w:t>FAB141R100U</w:t>
            </w: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7E239949" w14:textId="16267EDE" w:rsidR="003318BA" w:rsidRPr="003F741A" w:rsidRDefault="00E03AE4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pct"/>
          </w:tcPr>
          <w:p w14:paraId="36BC7889" w14:textId="2327D8CE" w:rsidR="003318BA" w:rsidRPr="003F741A" w:rsidRDefault="003F741A" w:rsidP="003F741A">
            <w:pPr>
              <w:adjustRightInd/>
              <w:snapToGri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bookmarkStart w:id="2" w:name="_GoBack"/>
            <w:bookmarkEnd w:id="2"/>
            <w:r w:rsidRPr="003F741A">
              <w:rPr>
                <w:rFonts w:ascii="Times New Roman" w:eastAsia="Times New Roman" w:hAnsi="Times New Roman" w:cs="Times New Roman"/>
                <w:color w:val="383838"/>
                <w:sz w:val="20"/>
                <w:szCs w:val="20"/>
                <w:shd w:val="clear" w:color="auto" w:fill="FFFFFF"/>
              </w:rPr>
              <w:t>μg/10</w:t>
            </w:r>
            <w:r w:rsidRPr="003F741A">
              <w:rPr>
                <w:rFonts w:ascii="Times New Roman" w:eastAsia="Times New Roman" w:hAnsi="Times New Roman" w:cs="Times New Roman"/>
                <w:color w:val="383838"/>
                <w:sz w:val="20"/>
                <w:szCs w:val="20"/>
                <w:bdr w:val="none" w:sz="0" w:space="0" w:color="auto" w:frame="1"/>
                <w:vertAlign w:val="superscript"/>
              </w:rPr>
              <w:t>6</w:t>
            </w:r>
            <w:r w:rsidRPr="003F741A">
              <w:rPr>
                <w:rFonts w:ascii="Times New Roman" w:eastAsia="Times New Roman" w:hAnsi="Times New Roman" w:cs="Times New Roman"/>
                <w:color w:val="383838"/>
                <w:sz w:val="20"/>
                <w:szCs w:val="20"/>
                <w:shd w:val="clear" w:color="auto" w:fill="FFFFFF"/>
              </w:rPr>
              <w:t> cells</w:t>
            </w:r>
          </w:p>
        </w:tc>
        <w:tc>
          <w:tcPr>
            <w:tcW w:w="447" w:type="pct"/>
          </w:tcPr>
          <w:p w14:paraId="7768F2B6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6" w:type="pct"/>
          </w:tcPr>
          <w:p w14:paraId="4E2739B6" w14:textId="77777777" w:rsidR="003F741A" w:rsidRPr="003F741A" w:rsidRDefault="003F741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3D9EA691" w14:textId="62F78E9E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002" w:type="pct"/>
          </w:tcPr>
          <w:p w14:paraId="0A68E8BD" w14:textId="465682D8" w:rsidR="003318BA" w:rsidRPr="003F741A" w:rsidRDefault="003F741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</w:tr>
      <w:tr w:rsidR="007A204E" w:rsidRPr="003F741A" w14:paraId="2B97036C" w14:textId="77777777" w:rsidTr="007A204E">
        <w:trPr>
          <w:jc w:val="center"/>
        </w:trPr>
        <w:tc>
          <w:tcPr>
            <w:tcW w:w="1096" w:type="pct"/>
          </w:tcPr>
          <w:p w14:paraId="62388DFC" w14:textId="3F5D9598" w:rsidR="003318BA" w:rsidRPr="00375672" w:rsidRDefault="009A2056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672">
              <w:rPr>
                <w:rFonts w:ascii="Times New Roman" w:hAnsi="Times New Roman" w:cs="Times New Roman"/>
                <w:sz w:val="20"/>
                <w:szCs w:val="20"/>
              </w:rPr>
              <w:t xml:space="preserve">Histone </w:t>
            </w:r>
            <w:r w:rsidR="00375672" w:rsidRPr="0037567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756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6BA2F70" w14:textId="717C0F23" w:rsidR="003318BA" w:rsidRPr="003F741A" w:rsidRDefault="003318BA" w:rsidP="0037567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5672">
              <w:rPr>
                <w:rFonts w:ascii="Times New Roman" w:hAnsi="Times New Roman" w:cs="Times New Roman"/>
                <w:sz w:val="20"/>
                <w:szCs w:val="20"/>
              </w:rPr>
              <w:t>(ab1</w:t>
            </w:r>
            <w:r w:rsidR="00375672" w:rsidRPr="00375672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  <w:r w:rsidRPr="003756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6FBAC901" w14:textId="441F4296" w:rsidR="003318BA" w:rsidRPr="003F741A" w:rsidRDefault="00375672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983" w:type="pct"/>
          </w:tcPr>
          <w:p w14:paraId="6BBE2C16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14:paraId="79AE4A97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6" w:type="pct"/>
          </w:tcPr>
          <w:p w14:paraId="2B164294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bookmarkStart w:id="3" w:name="OLE_LINK299"/>
            <w:bookmarkStart w:id="4" w:name="OLE_LINK300"/>
            <w:bookmarkStart w:id="5" w:name="OLE_LINK301"/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bookmarkEnd w:id="3"/>
            <w:bookmarkEnd w:id="4"/>
            <w:bookmarkEnd w:id="5"/>
          </w:p>
        </w:tc>
        <w:tc>
          <w:tcPr>
            <w:tcW w:w="1002" w:type="pct"/>
          </w:tcPr>
          <w:p w14:paraId="100504D4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7A204E" w:rsidRPr="003F741A" w14:paraId="1F1A1C8A" w14:textId="77777777" w:rsidTr="007A204E">
        <w:trPr>
          <w:jc w:val="center"/>
        </w:trPr>
        <w:tc>
          <w:tcPr>
            <w:tcW w:w="1096" w:type="pct"/>
          </w:tcPr>
          <w:p w14:paraId="4DBA0754" w14:textId="040E912A" w:rsidR="003318BA" w:rsidRPr="003F741A" w:rsidRDefault="003318BA" w:rsidP="00535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A1</w:t>
            </w: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35F48" w:rsidRPr="003F741A">
              <w:rPr>
                <w:rFonts w:ascii="Times New Roman" w:hAnsi="Times New Roman" w:cs="Times New Roman"/>
                <w:sz w:val="20"/>
                <w:szCs w:val="20"/>
              </w:rPr>
              <w:t>#8443</w:t>
            </w: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74B80731" w14:textId="7864F2EB" w:rsidR="003318BA" w:rsidRPr="003F741A" w:rsidRDefault="003318BA" w:rsidP="00A7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  <w:r w:rsidR="00A7000B" w:rsidRPr="003F7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83" w:type="pct"/>
          </w:tcPr>
          <w:p w14:paraId="52F8CF4C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14:paraId="2E35710D" w14:textId="3EBA21CA" w:rsidR="003318BA" w:rsidRPr="003F741A" w:rsidRDefault="003318BA" w:rsidP="00A7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A7000B" w:rsidRPr="003F741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6" w:type="pct"/>
          </w:tcPr>
          <w:p w14:paraId="28CF0D4B" w14:textId="3210C6B1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002" w:type="pct"/>
          </w:tcPr>
          <w:p w14:paraId="2A3DC778" w14:textId="1DE24FE3" w:rsidR="003318BA" w:rsidRPr="003F741A" w:rsidRDefault="00A7000B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A204E" w:rsidRPr="003F741A" w14:paraId="421352FF" w14:textId="77777777" w:rsidTr="007A204E">
        <w:trPr>
          <w:jc w:val="center"/>
        </w:trPr>
        <w:tc>
          <w:tcPr>
            <w:tcW w:w="1096" w:type="pct"/>
          </w:tcPr>
          <w:p w14:paraId="47C59AB9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33820287"/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Histone H3 (ab1791)</w:t>
            </w:r>
          </w:p>
        </w:tc>
        <w:tc>
          <w:tcPr>
            <w:tcW w:w="574" w:type="pct"/>
          </w:tcPr>
          <w:p w14:paraId="02CD74B7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83" w:type="pct"/>
          </w:tcPr>
          <w:p w14:paraId="1F034B3A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14:paraId="5C69B322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6" w:type="pct"/>
          </w:tcPr>
          <w:p w14:paraId="40A0D35A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bookmarkStart w:id="7" w:name="OLE_LINK17"/>
            <w:bookmarkStart w:id="8" w:name="OLE_LINK18"/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abbit polyclo</w:t>
            </w:r>
            <w:bookmarkEnd w:id="7"/>
            <w:bookmarkEnd w:id="8"/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</w:p>
        </w:tc>
        <w:tc>
          <w:tcPr>
            <w:tcW w:w="1002" w:type="pct"/>
          </w:tcPr>
          <w:p w14:paraId="74D8F3F1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bookmarkEnd w:id="6"/>
      <w:tr w:rsidR="007A204E" w:rsidRPr="003F741A" w14:paraId="2315C781" w14:textId="77777777" w:rsidTr="007A204E">
        <w:trPr>
          <w:jc w:val="center"/>
        </w:trPr>
        <w:tc>
          <w:tcPr>
            <w:tcW w:w="1096" w:type="pct"/>
          </w:tcPr>
          <w:p w14:paraId="5AE4F193" w14:textId="77777777" w:rsidR="00E03AE4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Alix</w:t>
            </w:r>
            <w:proofErr w:type="spellEnd"/>
            <w:r w:rsidRPr="003F7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DB1E25" w14:textId="1C1480E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(ab117600)</w:t>
            </w:r>
          </w:p>
        </w:tc>
        <w:tc>
          <w:tcPr>
            <w:tcW w:w="574" w:type="pct"/>
          </w:tcPr>
          <w:p w14:paraId="3C205D57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983" w:type="pct"/>
          </w:tcPr>
          <w:p w14:paraId="40A99BA9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14:paraId="45C5800E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6" w:type="pct"/>
          </w:tcPr>
          <w:p w14:paraId="3F667C68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002" w:type="pct"/>
          </w:tcPr>
          <w:p w14:paraId="59BF831D" w14:textId="77777777" w:rsidR="003318BA" w:rsidRPr="003F741A" w:rsidRDefault="003318BA" w:rsidP="00AD2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7A204E" w:rsidRPr="003F741A" w14:paraId="32D414D2" w14:textId="77777777" w:rsidTr="007A204E">
        <w:trPr>
          <w:jc w:val="center"/>
        </w:trPr>
        <w:tc>
          <w:tcPr>
            <w:tcW w:w="1096" w:type="pct"/>
          </w:tcPr>
          <w:p w14:paraId="75FC61A6" w14:textId="77777777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33965058"/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p65</w:t>
            </w:r>
          </w:p>
          <w:p w14:paraId="702E5435" w14:textId="6A842A43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(#8242)</w:t>
            </w:r>
          </w:p>
        </w:tc>
        <w:tc>
          <w:tcPr>
            <w:tcW w:w="574" w:type="pct"/>
          </w:tcPr>
          <w:p w14:paraId="3C61718F" w14:textId="3A488B15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83" w:type="pct"/>
          </w:tcPr>
          <w:p w14:paraId="014E61FB" w14:textId="79ABCBAB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14:paraId="3711844B" w14:textId="391BF95E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6" w:type="pct"/>
          </w:tcPr>
          <w:p w14:paraId="2DE7E2B3" w14:textId="2A1A5789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</w:t>
            </w:r>
          </w:p>
        </w:tc>
        <w:tc>
          <w:tcPr>
            <w:tcW w:w="1002" w:type="pct"/>
          </w:tcPr>
          <w:p w14:paraId="33F0AAC5" w14:textId="3B558CA8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A204E" w:rsidRPr="003F741A" w14:paraId="7CFD2114" w14:textId="77777777" w:rsidTr="007A204E">
        <w:trPr>
          <w:jc w:val="center"/>
        </w:trPr>
        <w:tc>
          <w:tcPr>
            <w:tcW w:w="1096" w:type="pct"/>
          </w:tcPr>
          <w:p w14:paraId="6669325C" w14:textId="31716B09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355"/>
            <w:bookmarkStart w:id="11" w:name="OLE_LINK356"/>
            <w:bookmarkStart w:id="12" w:name="OLE_LINK316"/>
            <w:bookmarkEnd w:id="9"/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IκBα</w:t>
            </w:r>
            <w:bookmarkEnd w:id="10"/>
            <w:bookmarkEnd w:id="11"/>
            <w:bookmarkEnd w:id="12"/>
          </w:p>
          <w:p w14:paraId="4564CA6A" w14:textId="1745F4CC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(ab32518)</w:t>
            </w:r>
          </w:p>
        </w:tc>
        <w:tc>
          <w:tcPr>
            <w:tcW w:w="574" w:type="pct"/>
          </w:tcPr>
          <w:p w14:paraId="46B6271D" w14:textId="42C96E86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83" w:type="pct"/>
          </w:tcPr>
          <w:p w14:paraId="55075EDF" w14:textId="44A1D0F6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</w:tcPr>
          <w:p w14:paraId="16CF7AF7" w14:textId="0EDA55BF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6" w:type="pct"/>
          </w:tcPr>
          <w:p w14:paraId="785B5287" w14:textId="51B0BADB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002" w:type="pct"/>
          </w:tcPr>
          <w:p w14:paraId="6279FD73" w14:textId="61B0158C" w:rsidR="003318BA" w:rsidRPr="003F741A" w:rsidRDefault="003318BA" w:rsidP="000F0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41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</w:tbl>
    <w:p w14:paraId="7F17F1F0" w14:textId="77777777" w:rsidR="00E9601C" w:rsidRPr="003F741A" w:rsidRDefault="00E9601C" w:rsidP="00AD2703">
      <w:pPr>
        <w:rPr>
          <w:rFonts w:ascii="Times New Roman" w:hAnsi="Times New Roman" w:cs="Times New Roman"/>
          <w:sz w:val="20"/>
          <w:szCs w:val="20"/>
        </w:rPr>
      </w:pPr>
    </w:p>
    <w:sectPr w:rsidR="00E9601C" w:rsidRPr="003F741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2DD8D2" w14:textId="77777777" w:rsidR="00215521" w:rsidRDefault="00215521" w:rsidP="00042412">
      <w:pPr>
        <w:spacing w:after="0"/>
      </w:pPr>
      <w:r>
        <w:separator/>
      </w:r>
    </w:p>
  </w:endnote>
  <w:endnote w:type="continuationSeparator" w:id="0">
    <w:p w14:paraId="3BF27F12" w14:textId="77777777" w:rsidR="00215521" w:rsidRDefault="00215521" w:rsidP="000424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NewRomanPS-BoldMT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38DC21" w14:textId="77777777" w:rsidR="00215521" w:rsidRDefault="00215521" w:rsidP="00042412">
      <w:pPr>
        <w:spacing w:after="0"/>
      </w:pPr>
      <w:r>
        <w:separator/>
      </w:r>
    </w:p>
  </w:footnote>
  <w:footnote w:type="continuationSeparator" w:id="0">
    <w:p w14:paraId="7B9FF6AC" w14:textId="77777777" w:rsidR="00215521" w:rsidRDefault="00215521" w:rsidP="000424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42412"/>
    <w:rsid w:val="00075C50"/>
    <w:rsid w:val="00093071"/>
    <w:rsid w:val="000B63FA"/>
    <w:rsid w:val="000F006B"/>
    <w:rsid w:val="000F61CC"/>
    <w:rsid w:val="00162603"/>
    <w:rsid w:val="001A78A2"/>
    <w:rsid w:val="001B17C5"/>
    <w:rsid w:val="001D4933"/>
    <w:rsid w:val="001F0F41"/>
    <w:rsid w:val="00200E87"/>
    <w:rsid w:val="002019C3"/>
    <w:rsid w:val="00211FEF"/>
    <w:rsid w:val="00215521"/>
    <w:rsid w:val="00243693"/>
    <w:rsid w:val="00252D6E"/>
    <w:rsid w:val="002619F2"/>
    <w:rsid w:val="0027590E"/>
    <w:rsid w:val="00323B43"/>
    <w:rsid w:val="003256C2"/>
    <w:rsid w:val="003318BA"/>
    <w:rsid w:val="00361086"/>
    <w:rsid w:val="00375672"/>
    <w:rsid w:val="003A55AD"/>
    <w:rsid w:val="003D37D8"/>
    <w:rsid w:val="003F741A"/>
    <w:rsid w:val="00415DED"/>
    <w:rsid w:val="00426133"/>
    <w:rsid w:val="004358AB"/>
    <w:rsid w:val="00480C9F"/>
    <w:rsid w:val="00481A79"/>
    <w:rsid w:val="004C23FC"/>
    <w:rsid w:val="00512DB8"/>
    <w:rsid w:val="00535F48"/>
    <w:rsid w:val="00546317"/>
    <w:rsid w:val="00554D6C"/>
    <w:rsid w:val="005759CA"/>
    <w:rsid w:val="005E7343"/>
    <w:rsid w:val="00667454"/>
    <w:rsid w:val="00674221"/>
    <w:rsid w:val="006B2FF5"/>
    <w:rsid w:val="007016C8"/>
    <w:rsid w:val="00774E53"/>
    <w:rsid w:val="007A204E"/>
    <w:rsid w:val="007A53CE"/>
    <w:rsid w:val="007B679C"/>
    <w:rsid w:val="007D569F"/>
    <w:rsid w:val="007F4A79"/>
    <w:rsid w:val="008027ED"/>
    <w:rsid w:val="00804F05"/>
    <w:rsid w:val="00883DD6"/>
    <w:rsid w:val="008B7726"/>
    <w:rsid w:val="00936929"/>
    <w:rsid w:val="009879EE"/>
    <w:rsid w:val="00992C33"/>
    <w:rsid w:val="009A2056"/>
    <w:rsid w:val="00A7000B"/>
    <w:rsid w:val="00AC2973"/>
    <w:rsid w:val="00AD2703"/>
    <w:rsid w:val="00AD3ACA"/>
    <w:rsid w:val="00B65023"/>
    <w:rsid w:val="00B822EA"/>
    <w:rsid w:val="00BE1315"/>
    <w:rsid w:val="00BE767A"/>
    <w:rsid w:val="00C012FD"/>
    <w:rsid w:val="00C361CC"/>
    <w:rsid w:val="00C90F3F"/>
    <w:rsid w:val="00D27978"/>
    <w:rsid w:val="00D31D50"/>
    <w:rsid w:val="00D35A38"/>
    <w:rsid w:val="00D45A0E"/>
    <w:rsid w:val="00D63A63"/>
    <w:rsid w:val="00D845A6"/>
    <w:rsid w:val="00D95733"/>
    <w:rsid w:val="00DE63BB"/>
    <w:rsid w:val="00E03AE4"/>
    <w:rsid w:val="00E22EFD"/>
    <w:rsid w:val="00E42272"/>
    <w:rsid w:val="00E47CEF"/>
    <w:rsid w:val="00E83296"/>
    <w:rsid w:val="00E9601C"/>
    <w:rsid w:val="00EA40BA"/>
    <w:rsid w:val="00F1217F"/>
    <w:rsid w:val="00F9451F"/>
    <w:rsid w:val="00FB49F1"/>
    <w:rsid w:val="00FE656D"/>
    <w:rsid w:val="00FF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180F7"/>
  <w15:docId w15:val="{8875F798-3192-4746-AD7E-4C074DCD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016C8"/>
    <w:rPr>
      <w:rFonts w:ascii="TimesNewRomanPS-BoldMT" w:hAnsi="TimesNewRomanPS-BoldMT" w:hint="default"/>
      <w:b/>
      <w:bCs/>
      <w:i w:val="0"/>
      <w:iCs w:val="0"/>
      <w:color w:val="221F22"/>
      <w:sz w:val="24"/>
      <w:szCs w:val="24"/>
    </w:rPr>
  </w:style>
  <w:style w:type="table" w:styleId="a3">
    <w:name w:val="Table Grid"/>
    <w:basedOn w:val="a1"/>
    <w:uiPriority w:val="59"/>
    <w:rsid w:val="00E960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4241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042412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241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04241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3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1</Pages>
  <Words>102</Words>
  <Characters>582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office</cp:lastModifiedBy>
  <cp:revision>36</cp:revision>
  <dcterms:created xsi:type="dcterms:W3CDTF">2008-09-11T17:20:00Z</dcterms:created>
  <dcterms:modified xsi:type="dcterms:W3CDTF">2021-12-17T14:57:00Z</dcterms:modified>
</cp:coreProperties>
</file>